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FAD75" w14:textId="77777777" w:rsidR="00C25169" w:rsidRDefault="00C25169">
      <w:bookmarkStart w:id="0" w:name="_GoBack"/>
      <w:bookmarkEnd w:id="0"/>
    </w:p>
    <w:tbl>
      <w:tblPr>
        <w:tblW w:w="5100" w:type="dxa"/>
        <w:tblInd w:w="93" w:type="dxa"/>
        <w:tblLook w:val="04A0" w:firstRow="1" w:lastRow="0" w:firstColumn="1" w:lastColumn="0" w:noHBand="0" w:noVBand="1"/>
      </w:tblPr>
      <w:tblGrid>
        <w:gridCol w:w="1974"/>
        <w:gridCol w:w="1042"/>
        <w:gridCol w:w="1042"/>
        <w:gridCol w:w="1042"/>
      </w:tblGrid>
      <w:tr w:rsidR="00C25169" w:rsidRPr="00C25169" w14:paraId="74239E29" w14:textId="77777777" w:rsidTr="00C25169">
        <w:trPr>
          <w:trHeight w:val="300"/>
        </w:trPr>
        <w:tc>
          <w:tcPr>
            <w:tcW w:w="5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20F8" w14:textId="13A0996C" w:rsidR="00C25169" w:rsidRPr="00C25169" w:rsidRDefault="00C25169" w:rsidP="00C2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</w:t>
            </w:r>
            <w:r w:rsidR="004D0317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</w:t>
            </w:r>
            <w:r w:rsidRPr="00C2516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Table. Cumulative risk of SREs (%)</w:t>
            </w:r>
          </w:p>
        </w:tc>
      </w:tr>
      <w:tr w:rsidR="00C25169" w:rsidRPr="00C25169" w14:paraId="66BA6DAC" w14:textId="77777777" w:rsidTr="00C25169">
        <w:trPr>
          <w:trHeight w:val="300"/>
        </w:trPr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78375" w14:textId="77777777" w:rsidR="00C25169" w:rsidRPr="00C25169" w:rsidRDefault="00C25169" w:rsidP="00C2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cer typ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DD06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 year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DE787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 year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F04D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 year</w:t>
            </w:r>
          </w:p>
        </w:tc>
      </w:tr>
      <w:tr w:rsidR="00C25169" w:rsidRPr="00C25169" w14:paraId="50B08530" w14:textId="77777777" w:rsidTr="00C25169">
        <w:trPr>
          <w:trHeight w:val="300"/>
        </w:trPr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4610" w14:textId="77777777" w:rsidR="00C25169" w:rsidRPr="00C25169" w:rsidRDefault="00C25169" w:rsidP="00C2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tomach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A0D7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2775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74B1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.1</w:t>
            </w:r>
          </w:p>
        </w:tc>
      </w:tr>
      <w:tr w:rsidR="00C25169" w:rsidRPr="00C25169" w14:paraId="1BE06307" w14:textId="77777777" w:rsidTr="00C25169">
        <w:trPr>
          <w:trHeight w:val="300"/>
        </w:trPr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68F1" w14:textId="77777777" w:rsidR="00C25169" w:rsidRPr="00C25169" w:rsidRDefault="00C25169" w:rsidP="00C2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lorecta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AB9C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325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7341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.1</w:t>
            </w:r>
          </w:p>
        </w:tc>
      </w:tr>
      <w:tr w:rsidR="00C25169" w:rsidRPr="00C25169" w14:paraId="58A687B0" w14:textId="77777777" w:rsidTr="00C25169">
        <w:trPr>
          <w:trHeight w:val="300"/>
        </w:trPr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B1ED" w14:textId="77777777" w:rsidR="00C25169" w:rsidRPr="00C25169" w:rsidRDefault="00C25169" w:rsidP="00C2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ve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9548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D03C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68E9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.9</w:t>
            </w:r>
          </w:p>
        </w:tc>
      </w:tr>
      <w:tr w:rsidR="00C25169" w:rsidRPr="00C25169" w14:paraId="1D6E59DE" w14:textId="77777777" w:rsidTr="00C25169">
        <w:trPr>
          <w:trHeight w:val="300"/>
        </w:trPr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4B00" w14:textId="77777777" w:rsidR="00C25169" w:rsidRPr="00C25169" w:rsidRDefault="00C25169" w:rsidP="00C2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ung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ED3C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CD0B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0C51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.4</w:t>
            </w:r>
          </w:p>
        </w:tc>
      </w:tr>
      <w:tr w:rsidR="00C25169" w:rsidRPr="00C25169" w14:paraId="597CA048" w14:textId="77777777" w:rsidTr="00C25169">
        <w:trPr>
          <w:trHeight w:val="300"/>
        </w:trPr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5658" w14:textId="77777777" w:rsidR="00C25169" w:rsidRPr="00C25169" w:rsidRDefault="00C25169" w:rsidP="00C2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east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2664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B8C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.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462A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.5</w:t>
            </w:r>
          </w:p>
        </w:tc>
      </w:tr>
      <w:tr w:rsidR="00C25169" w:rsidRPr="00C25169" w14:paraId="52A3560D" w14:textId="77777777" w:rsidTr="00C25169">
        <w:trPr>
          <w:trHeight w:val="300"/>
        </w:trPr>
        <w:tc>
          <w:tcPr>
            <w:tcW w:w="1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E112" w14:textId="77777777" w:rsidR="00C25169" w:rsidRPr="00C25169" w:rsidRDefault="00C25169" w:rsidP="00C2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ostat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2D22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0AB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D641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.0</w:t>
            </w:r>
          </w:p>
        </w:tc>
      </w:tr>
      <w:tr w:rsidR="00C25169" w:rsidRPr="00C25169" w14:paraId="1D5D58A6" w14:textId="77777777" w:rsidTr="00C25169">
        <w:trPr>
          <w:trHeight w:val="300"/>
        </w:trPr>
        <w:tc>
          <w:tcPr>
            <w:tcW w:w="19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913C7" w14:textId="77777777" w:rsidR="00C25169" w:rsidRPr="00C25169" w:rsidRDefault="00C25169" w:rsidP="00C2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 GU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89814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087E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.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795A" w14:textId="77777777" w:rsidR="00C25169" w:rsidRPr="00C25169" w:rsidRDefault="00C25169" w:rsidP="00C2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2516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.9</w:t>
            </w:r>
          </w:p>
        </w:tc>
      </w:tr>
    </w:tbl>
    <w:p w14:paraId="211EA1D0" w14:textId="77777777" w:rsidR="00C25169" w:rsidRDefault="00C25169"/>
    <w:sectPr w:rsidR="00C25169" w:rsidSect="009710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DC8"/>
    <w:rsid w:val="00093D99"/>
    <w:rsid w:val="00096B63"/>
    <w:rsid w:val="00493AEC"/>
    <w:rsid w:val="004D0317"/>
    <w:rsid w:val="0075417E"/>
    <w:rsid w:val="00761BD3"/>
    <w:rsid w:val="00774855"/>
    <w:rsid w:val="00805DC8"/>
    <w:rsid w:val="00971065"/>
    <w:rsid w:val="00982BB7"/>
    <w:rsid w:val="00C25169"/>
    <w:rsid w:val="00C35942"/>
    <w:rsid w:val="00CF73A2"/>
    <w:rsid w:val="00E1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890C3"/>
  <w15:docId w15:val="{664A7D3E-9BF8-404E-94C9-3377C70C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9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9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3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o Hong</dc:creator>
  <cp:lastModifiedBy>Soo Hong</cp:lastModifiedBy>
  <cp:revision>2</cp:revision>
  <dcterms:created xsi:type="dcterms:W3CDTF">2020-02-03T02:29:00Z</dcterms:created>
  <dcterms:modified xsi:type="dcterms:W3CDTF">2020-02-03T02:29:00Z</dcterms:modified>
</cp:coreProperties>
</file>